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FB3D5" w14:textId="193694AF" w:rsidR="009715E3" w:rsidRPr="0092799A" w:rsidRDefault="009715E3" w:rsidP="009715E3">
      <w:pPr>
        <w:spacing w:line="276" w:lineRule="auto"/>
        <w:rPr>
          <w:rFonts w:ascii="Arial" w:hAnsi="Arial" w:cs="Arial"/>
          <w:sz w:val="22"/>
        </w:rPr>
      </w:pPr>
      <w:r w:rsidRPr="0092799A">
        <w:rPr>
          <w:rFonts w:ascii="Arial" w:hAnsi="Arial" w:cs="Arial"/>
          <w:sz w:val="22"/>
        </w:rPr>
        <w:t>S4</w:t>
      </w:r>
      <w:r w:rsidR="00385D6F">
        <w:rPr>
          <w:rFonts w:ascii="Arial" w:hAnsi="Arial" w:cs="Arial"/>
          <w:sz w:val="22"/>
        </w:rPr>
        <w:t xml:space="preserve"> Table</w:t>
      </w:r>
      <w:bookmarkStart w:id="0" w:name="_GoBack"/>
      <w:bookmarkEnd w:id="0"/>
      <w:r w:rsidRPr="0092799A">
        <w:rPr>
          <w:rFonts w:ascii="Arial" w:hAnsi="Arial" w:cs="Arial"/>
          <w:sz w:val="22"/>
        </w:rPr>
        <w:t>. Proteins in the VariBench data set (Subject) that are either identical or likely to be homologous to proteins in the S</w:t>
      </w:r>
      <w:r w:rsidRPr="0092799A">
        <w:rPr>
          <w:rFonts w:ascii="Arial" w:hAnsi="Arial" w:cs="Arial"/>
          <w:sz w:val="22"/>
          <w:vertAlign w:val="superscript"/>
        </w:rPr>
        <w:t>sym</w:t>
      </w:r>
      <w:r w:rsidRPr="0092799A">
        <w:rPr>
          <w:rFonts w:ascii="Arial" w:hAnsi="Arial" w:cs="Arial"/>
          <w:sz w:val="22"/>
        </w:rPr>
        <w:t xml:space="preserve"> data set (Query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756"/>
        <w:gridCol w:w="758"/>
        <w:gridCol w:w="758"/>
        <w:gridCol w:w="1204"/>
        <w:gridCol w:w="1008"/>
        <w:gridCol w:w="964"/>
        <w:gridCol w:w="1106"/>
        <w:gridCol w:w="1062"/>
        <w:gridCol w:w="987"/>
      </w:tblGrid>
      <w:tr w:rsidR="009715E3" w:rsidRPr="0092799A" w14:paraId="1B520BC4" w14:textId="77777777" w:rsidTr="00F32305">
        <w:trPr>
          <w:trHeight w:val="30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2C361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E2147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F6DC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I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200C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44AE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Mismatch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964E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start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05FC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y en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77DA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star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C757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ject end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425F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value</w:t>
            </w:r>
          </w:p>
        </w:tc>
      </w:tr>
      <w:tr w:rsidR="009715E3" w:rsidRPr="0092799A" w14:paraId="7E0A070C" w14:textId="77777777" w:rsidTr="00F32305">
        <w:trPr>
          <w:trHeight w:val="300"/>
        </w:trPr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222A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756E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E47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70A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B4C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046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947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A51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BB0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797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80</w:t>
            </w:r>
          </w:p>
        </w:tc>
      </w:tr>
      <w:tr w:rsidR="009715E3" w:rsidRPr="0092799A" w14:paraId="239937E5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1BD58D5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805DEC9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r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440A51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F09C4D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4D2088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89E36B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8A657E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08847E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73B98A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45B09F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7</w:t>
            </w:r>
          </w:p>
        </w:tc>
      </w:tr>
      <w:tr w:rsidR="009715E3" w:rsidRPr="0092799A" w14:paraId="7D046AEB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80221C2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ni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4D5F9F4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rgg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FE2BD6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8885E3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2929F4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F5049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BBEE01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A893A7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2351C5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A8D626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1E-04</w:t>
            </w:r>
          </w:p>
        </w:tc>
      </w:tr>
      <w:tr w:rsidR="009715E3" w:rsidRPr="0092799A" w14:paraId="4806383F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D86BC59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ey0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4F4694B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stn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F78163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CFA4AF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91B155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F0F61A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C215D5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705C19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E1B87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86EA6E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E-102</w:t>
            </w:r>
          </w:p>
        </w:tc>
      </w:tr>
      <w:tr w:rsidR="009715E3" w:rsidRPr="0092799A" w14:paraId="3834642F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1A8AF9D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ob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F65F500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iob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574C81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C2D9C1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CCAB20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71C271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E1526F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C851B7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7A70A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93F9B4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1E-116</w:t>
            </w:r>
          </w:p>
        </w:tc>
      </w:tr>
      <w:tr w:rsidR="009715E3" w:rsidRPr="0092799A" w14:paraId="5EBCA084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CF428CE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DCE367C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B0D101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F2FCC9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7C80B7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06D2CA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755BFC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FAB245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39DD86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98497B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122</w:t>
            </w:r>
          </w:p>
        </w:tc>
      </w:tr>
      <w:tr w:rsidR="009715E3" w:rsidRPr="0092799A" w14:paraId="2B6DE8D3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566D6C7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54A3635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B0E65A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25E555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7FCC1B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6A19FB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17A105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2D0DA8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15C447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BBC21E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E-121</w:t>
            </w:r>
          </w:p>
        </w:tc>
      </w:tr>
      <w:tr w:rsidR="009715E3" w:rsidRPr="0092799A" w14:paraId="723741D6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2899FD3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4C52BD4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B2F5D7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321D5A7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40E5AA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5B9BE7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1CBF13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7F1574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ADC3D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53DE2E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0E-98</w:t>
            </w:r>
          </w:p>
        </w:tc>
      </w:tr>
      <w:tr w:rsidR="009715E3" w:rsidRPr="0092799A" w14:paraId="43E321F8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CE5A13B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0674341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48BE0E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53F613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B818BB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3DACF2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C4A619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C8F985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BD3B59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3EB45D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3E-57</w:t>
            </w:r>
          </w:p>
        </w:tc>
      </w:tr>
      <w:tr w:rsidR="009715E3" w:rsidRPr="0092799A" w14:paraId="564B08EE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B9B1144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6F2464F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el1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77FE7B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0E8447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997A14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9124FE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E8EF14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CCA433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82B2C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F1290D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E-53</w:t>
            </w:r>
          </w:p>
        </w:tc>
      </w:tr>
      <w:tr w:rsidR="009715E3" w:rsidRPr="0092799A" w14:paraId="6C937469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7A26C3A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D1EB7C6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z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E7D047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D2030E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700DD3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732816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79A6B9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1F25C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F9F30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AEE21C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E-30</w:t>
            </w:r>
          </w:p>
        </w:tc>
      </w:tr>
      <w:tr w:rsidR="009715E3" w:rsidRPr="0092799A" w14:paraId="68C7E398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FE5D029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E6FA403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y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BF3EF5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830C34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1C148E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F1676E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BDD0DA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A60C7C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DD2BE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8E949F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E-29</w:t>
            </w:r>
          </w:p>
        </w:tc>
      </w:tr>
      <w:tr w:rsidR="009715E3" w:rsidRPr="0092799A" w14:paraId="6D4CEABE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7732E03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rn1C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8B9033A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rn1B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CBDB59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4ED377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B753AE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B60862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0106894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CCB10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B0EDC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B9FD21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76</w:t>
            </w:r>
          </w:p>
        </w:tc>
      </w:tr>
      <w:tr w:rsidR="009715E3" w:rsidRPr="0092799A" w14:paraId="667ADE09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AD6620D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D7C5D45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vqb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713040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F8E197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974E34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43FA88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9303FE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10F92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53344C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AE1760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E-63</w:t>
            </w:r>
          </w:p>
        </w:tc>
      </w:tr>
      <w:tr w:rsidR="009715E3" w:rsidRPr="0092799A" w14:paraId="3C54D524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2A4EF4A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C7CB290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6DB1F7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F54152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7BCD7C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2AEE03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9DD29B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49591F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90CA33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4DD641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E-125</w:t>
            </w:r>
          </w:p>
        </w:tc>
      </w:tr>
      <w:tr w:rsidR="009715E3" w:rsidRPr="0092799A" w14:paraId="75FF3EC7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D818E50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lzm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E3D4A70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63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05D671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A48538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3B9B6D7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6A82A8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C7531E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70813C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EAACB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4F13EB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121</w:t>
            </w:r>
          </w:p>
        </w:tc>
      </w:tr>
      <w:tr w:rsidR="009715E3" w:rsidRPr="0092799A" w14:paraId="356BACBA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C184BC2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B1F27DF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n2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5495A0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A10558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FACF2D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8ED8FD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2CB4856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46D6BE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D2117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9F55FD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E-120</w:t>
            </w:r>
          </w:p>
        </w:tc>
      </w:tr>
      <w:tr w:rsidR="009715E3" w:rsidRPr="0092799A" w14:paraId="1753FD03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ECE36AE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814AC9E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C2F098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38D81F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6BFDF9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9F144D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7EA297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D46B4B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C8ED60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EB66BD7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96</w:t>
            </w:r>
          </w:p>
        </w:tc>
      </w:tr>
      <w:tr w:rsidR="009715E3" w:rsidRPr="0092799A" w14:paraId="3F8C89C4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C1E10C5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875FD46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lz1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18270F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434D4C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9D2B0D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2D772A4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1E55B01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850D97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B29D4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F49068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E-57</w:t>
            </w:r>
          </w:p>
        </w:tc>
      </w:tr>
      <w:tr w:rsidR="009715E3" w:rsidRPr="0092799A" w14:paraId="73856B6B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D8DEF6F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92736E4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el1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07179D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C5BB24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4D315B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0F5427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5C026933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38AB14D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AC0D23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24DF38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50</w:t>
            </w:r>
          </w:p>
        </w:tc>
      </w:tr>
      <w:tr w:rsidR="009715E3" w:rsidRPr="0092799A" w14:paraId="1F6B68D3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076EA18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CFF8F3B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y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326B59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F10E53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636C29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D396E2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950444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757378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F9D54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67847E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E-31</w:t>
            </w:r>
          </w:p>
        </w:tc>
      </w:tr>
      <w:tr w:rsidR="009715E3" w:rsidRPr="0092799A" w14:paraId="234DB6AD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6A11C73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lyz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DCD51A7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hfz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8C2407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F301C6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3BE68F7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ACDCBE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4156191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34CFE78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BCB391A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E5A8FDB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E-28</w:t>
            </w:r>
          </w:p>
        </w:tc>
      </w:tr>
      <w:tr w:rsidR="009715E3" w:rsidRPr="0092799A" w14:paraId="29D2F97E" w14:textId="77777777" w:rsidTr="00F32305">
        <w:trPr>
          <w:trHeight w:val="300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765D6E6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ptiA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8F21D68" w14:textId="77777777" w:rsidR="009715E3" w:rsidRPr="0092799A" w:rsidRDefault="009715E3" w:rsidP="00F3230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piA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B5EEF55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4104D79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078DA46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75A759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445CEFC0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C667BCE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A86C9F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25BE0FC" w14:textId="77777777" w:rsidR="009715E3" w:rsidRPr="0092799A" w:rsidRDefault="009715E3" w:rsidP="00F323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99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E-41</w:t>
            </w:r>
          </w:p>
        </w:tc>
      </w:tr>
    </w:tbl>
    <w:p w14:paraId="1DBA175D" w14:textId="77777777" w:rsidR="009715E3" w:rsidRDefault="009715E3" w:rsidP="009715E3">
      <w:pPr>
        <w:pStyle w:val="EndNoteBibliography"/>
        <w:rPr>
          <w:rFonts w:ascii="Arial" w:hAnsi="Arial" w:cs="Arial"/>
          <w:sz w:val="16"/>
          <w:szCs w:val="16"/>
        </w:rPr>
      </w:pPr>
      <w:r w:rsidRPr="0092799A">
        <w:rPr>
          <w:rFonts w:ascii="Arial" w:hAnsi="Arial" w:cs="Arial"/>
          <w:sz w:val="16"/>
          <w:szCs w:val="16"/>
        </w:rPr>
        <w:t>Query represents proteins in the S</w:t>
      </w:r>
      <w:r w:rsidRPr="0092799A">
        <w:rPr>
          <w:rFonts w:ascii="Arial" w:hAnsi="Arial" w:cs="Arial"/>
          <w:sz w:val="16"/>
          <w:szCs w:val="16"/>
          <w:vertAlign w:val="superscript"/>
        </w:rPr>
        <w:t>sym</w:t>
      </w:r>
      <w:r w:rsidRPr="0092799A">
        <w:rPr>
          <w:rFonts w:ascii="Arial" w:hAnsi="Arial" w:cs="Arial"/>
          <w:sz w:val="16"/>
          <w:szCs w:val="16"/>
        </w:rPr>
        <w:t xml:space="preserve"> data set; Subject represents proteins in the VariBench data set; %ID is the percent identity of the alignment between the query sequence and the subject sequence; Query start/end and Subject end/end denote the starting and ending positions of the alignment in the query and subject sequences, respectively.</w:t>
      </w:r>
    </w:p>
    <w:p w14:paraId="071F144B" w14:textId="77777777" w:rsidR="009715E3" w:rsidRDefault="009715E3" w:rsidP="009715E3">
      <w:pPr>
        <w:pStyle w:val="EndNoteBibliography"/>
        <w:rPr>
          <w:rFonts w:ascii="Arial" w:hAnsi="Arial" w:cs="Arial"/>
          <w:sz w:val="16"/>
          <w:szCs w:val="16"/>
        </w:rPr>
      </w:pPr>
    </w:p>
    <w:p w14:paraId="6A2856C4" w14:textId="77777777" w:rsidR="0016044B" w:rsidRDefault="0016044B"/>
    <w:sectPr w:rsid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E3"/>
    <w:rsid w:val="0016044B"/>
    <w:rsid w:val="00385D6F"/>
    <w:rsid w:val="0097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5045"/>
  <w15:chartTrackingRefBased/>
  <w15:docId w15:val="{FFD31ABA-97CF-4F58-8757-E53CBC64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5E3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715E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5E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20</Lines>
  <Paragraphs>6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an</dc:creator>
  <cp:keywords/>
  <dc:description/>
  <cp:lastModifiedBy>Li, Bian</cp:lastModifiedBy>
  <cp:revision>2</cp:revision>
  <dcterms:created xsi:type="dcterms:W3CDTF">2020-10-07T20:55:00Z</dcterms:created>
  <dcterms:modified xsi:type="dcterms:W3CDTF">2020-10-07T21:15:00Z</dcterms:modified>
</cp:coreProperties>
</file>